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1 </w:t>
      </w:r>
      <w:r>
        <w:rPr>
          <w:rFonts w:cs="Times New Roman" w:ascii="Times New Roman" w:hAnsi="Times New Roman"/>
          <w:b/>
          <w:color w:val="000000"/>
          <w:sz w:val="24"/>
        </w:rPr>
        <w:t>Basic information on the surgical patients and donors under prior informed consent procedure and with written consent of the Human Ethics Committe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815"/>
        <w:gridCol w:w="552"/>
        <w:gridCol w:w="2155"/>
        <w:gridCol w:w="1572"/>
        <w:gridCol w:w="2490"/>
        <w:gridCol w:w="5329"/>
      </w:tblGrid>
      <w:tr>
        <w:trPr/>
        <w:tc>
          <w:tcPr>
            <w:tcW w:w="151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se numbers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x</w:t>
            </w:r>
          </w:p>
        </w:tc>
        <w:tc>
          <w:tcPr>
            <w:tcW w:w="55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</w:p>
        </w:tc>
        <w:tc>
          <w:tcPr>
            <w:tcW w:w="215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peration</w:t>
            </w:r>
          </w:p>
        </w:tc>
        <w:tc>
          <w:tcPr>
            <w:tcW w:w="157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BV infection</w:t>
            </w:r>
          </w:p>
        </w:tc>
        <w:tc>
          <w:tcPr>
            <w:tcW w:w="249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Ki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-67 Positive rate (%)</w:t>
            </w:r>
          </w:p>
        </w:tc>
        <w:tc>
          <w:tcPr>
            <w:tcW w:w="532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athology diagnosis</w:t>
            </w:r>
          </w:p>
        </w:tc>
      </w:tr>
      <w:tr>
        <w:trPr>
          <w:trHeight w:val="639" w:hRule="atLeast"/>
        </w:trPr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68*3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5*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1*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65*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1*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2*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2*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1*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2*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68*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don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onor liver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5*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transplant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1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nodular </w:t>
            </w:r>
            <w:bookmarkStart w:id="0" w:name="OLE_LINK183"/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irrhosis.</w:t>
            </w:r>
            <w:bookmarkEnd w:id="0"/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1*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transplant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2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dular cirrhosis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5*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5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transplant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1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iffuse type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1*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transplant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0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dular cirrhosis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6*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Hepatectomy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0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denoid type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2*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patectomy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M1 moderately differentiated HCC, </w:t>
            </w:r>
            <w:hyperlink r:id="rId2" w:tgtFrame="_blank">
              <w:r>
                <w:rPr>
                  <w:rStyle w:val="InternetLink"/>
                  <w:color w:val="000000"/>
                </w:rPr>
                <w:t>nodule type</w:t>
              </w:r>
            </w:hyperlink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2*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transplant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0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with necrosis, cirrhosis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*76*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patectomy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0 poor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,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dular cirrhosis.</w:t>
            </w:r>
          </w:p>
        </w:tc>
      </w:tr>
      <w:tr>
        <w:trPr>
          <w:trHeight w:val="639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4*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transplantatio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0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, </w:t>
            </w: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</w:rPr>
                <w:t>multiple nodule type</w:t>
              </w:r>
            </w:hyperlink>
            <w:r>
              <w:rPr>
                <w:rFonts w:cs="Times New Roman" w:ascii="Times New Roman" w:hAnsi="Times New Roman"/>
                <w:szCs w:val="20"/>
              </w:rPr>
              <w:t>.</w:t>
            </w:r>
          </w:p>
        </w:tc>
      </w:tr>
      <w:tr>
        <w:trPr>
          <w:trHeight w:val="639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**72*2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e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ver transplantation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5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1 moderately differenti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C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idu.com/link?url=l2HoWp-ZGTwUR3kvCWRxN1f3Ep8Xo0fwYJNE_OXXIdHBqBVCOXKzkxSSQ9wZ9kFueWrtmYHLVoAncAD5Lx7Jaypk7YFml2ZmZK0jmm3fA3il_XF3myv7LrDO_PY-qm6u&amp;wd=&amp;eqid=e5f75aa20000403e000000035a824b82" TargetMode="External"/><Relationship Id="rId3" Type="http://schemas.openxmlformats.org/officeDocument/2006/relationships/hyperlink" Target="https://www.baidu.com/link?url=l2HoWp-ZGTwUR3kvCWRxN1f3Ep8Xo0fwYJNE_OXXIdHBqBVCOXKzkxSSQ9wZ9kFueWrtmYHLVoAncAD5Lx7Jaypk7YFml2ZmZK0jmm3fA3il_XF3myv7LrDO_PY-qm6u&amp;wd=&amp;eqid=e5f75aa20000403e000000035a824b8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8:30:00Z</dcterms:created>
  <dc:creator>Kunkai Su</dc:creator>
  <dc:description/>
  <cp:keywords/>
  <dc:language>en-US</dc:language>
  <cp:lastModifiedBy>Kunkai Su</cp:lastModifiedBy>
  <dcterms:modified xsi:type="dcterms:W3CDTF">2019-11-17T10:03:00Z</dcterms:modified>
  <cp:revision>3</cp:revision>
  <dc:subject/>
  <dc:title/>
</cp:coreProperties>
</file>